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E2AD5B" w14:textId="5A665EFF" w:rsidR="00BF11E9" w:rsidRPr="00BC7FA7" w:rsidRDefault="00BF11E9" w:rsidP="00BF11E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BC7FA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11667">
        <w:rPr>
          <w:rFonts w:ascii="Times New Roman" w:hAnsi="Times New Roman" w:cs="Times New Roman"/>
          <w:b/>
          <w:sz w:val="24"/>
          <w:szCs w:val="24"/>
        </w:rPr>
        <w:t>5</w:t>
      </w:r>
      <w:bookmarkStart w:id="0" w:name="_GoBack"/>
      <w:bookmarkEnd w:id="0"/>
      <w:r w:rsidRPr="00BC7FA7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BC7FA7">
        <w:rPr>
          <w:rFonts w:ascii="Times New Roman" w:hAnsi="Times New Roman" w:cs="Times New Roman"/>
          <w:sz w:val="24"/>
          <w:szCs w:val="24"/>
        </w:rPr>
        <w:t>ANOVA for percentage of zearalenone (ZEA) reduction in pineapple juice.</w:t>
      </w:r>
    </w:p>
    <w:tbl>
      <w:tblPr>
        <w:tblW w:w="10348" w:type="dxa"/>
        <w:jc w:val="center"/>
        <w:tblLook w:val="04A0" w:firstRow="1" w:lastRow="0" w:firstColumn="1" w:lastColumn="0" w:noHBand="0" w:noVBand="1"/>
      </w:tblPr>
      <w:tblGrid>
        <w:gridCol w:w="2239"/>
        <w:gridCol w:w="1242"/>
        <w:gridCol w:w="1481"/>
        <w:gridCol w:w="1564"/>
        <w:gridCol w:w="1198"/>
        <w:gridCol w:w="2624"/>
      </w:tblGrid>
      <w:tr w:rsidR="00BF11E9" w:rsidRPr="00BC7FA7" w14:paraId="5EFDF6F7" w14:textId="77777777" w:rsidTr="00A319BD">
        <w:trPr>
          <w:trHeight w:val="792"/>
          <w:jc w:val="center"/>
        </w:trPr>
        <w:tc>
          <w:tcPr>
            <w:tcW w:w="2239" w:type="dxa"/>
            <w:tcBorders>
              <w:top w:val="single" w:sz="4" w:space="0" w:color="auto"/>
              <w:bottom w:val="single" w:sz="4" w:space="0" w:color="auto"/>
            </w:tcBorders>
          </w:tcPr>
          <w:p w14:paraId="59217764" w14:textId="77777777" w:rsidR="00BF11E9" w:rsidRPr="00BC7FA7" w:rsidRDefault="00BF11E9" w:rsidP="00A319B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73EE1091" w14:textId="77777777" w:rsidR="00BF11E9" w:rsidRPr="00BC7FA7" w:rsidRDefault="00BF11E9" w:rsidP="00A319B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sz w:val="24"/>
                <w:szCs w:val="24"/>
              </w:rPr>
              <w:t>Sum of squares</w:t>
            </w: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</w:tcPr>
          <w:p w14:paraId="0EFE7155" w14:textId="77777777" w:rsidR="00BF11E9" w:rsidRPr="00BC7FA7" w:rsidRDefault="00BF11E9" w:rsidP="00A319B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sz w:val="24"/>
                <w:szCs w:val="24"/>
              </w:rPr>
              <w:t>Degree of freedom (df)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14:paraId="524E77A9" w14:textId="77777777" w:rsidR="00BF11E9" w:rsidRPr="00BC7FA7" w:rsidRDefault="00BF11E9" w:rsidP="00A319B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sz w:val="24"/>
                <w:szCs w:val="24"/>
              </w:rPr>
              <w:t>Mean square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</w:tcPr>
          <w:p w14:paraId="27516790" w14:textId="77777777" w:rsidR="00BF11E9" w:rsidRPr="00BC7FA7" w:rsidRDefault="00BF11E9" w:rsidP="00A319B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sz w:val="24"/>
                <w:szCs w:val="24"/>
              </w:rPr>
              <w:t>F value</w:t>
            </w:r>
          </w:p>
        </w:tc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</w:tcPr>
          <w:p w14:paraId="78FEB8A1" w14:textId="77777777" w:rsidR="00BF11E9" w:rsidRPr="00BC7FA7" w:rsidRDefault="00BF11E9" w:rsidP="00A319B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C7FA7">
              <w:rPr>
                <w:rFonts w:ascii="Times New Roman" w:hAnsi="Times New Roman" w:cs="Times New Roman"/>
                <w:sz w:val="24"/>
                <w:szCs w:val="24"/>
              </w:rPr>
              <w:t>-value Prob &gt; F</w:t>
            </w:r>
          </w:p>
        </w:tc>
      </w:tr>
      <w:tr w:rsidR="00BF11E9" w:rsidRPr="00BC7FA7" w14:paraId="46886816" w14:textId="77777777" w:rsidTr="00A319BD">
        <w:trPr>
          <w:trHeight w:val="552"/>
          <w:jc w:val="center"/>
        </w:trPr>
        <w:tc>
          <w:tcPr>
            <w:tcW w:w="2239" w:type="dxa"/>
            <w:tcBorders>
              <w:top w:val="single" w:sz="4" w:space="0" w:color="auto"/>
            </w:tcBorders>
            <w:vAlign w:val="bottom"/>
          </w:tcPr>
          <w:p w14:paraId="4FF852F2" w14:textId="77777777" w:rsidR="00BF11E9" w:rsidRPr="00BC7FA7" w:rsidRDefault="00BF11E9" w:rsidP="00A319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vAlign w:val="bottom"/>
          </w:tcPr>
          <w:p w14:paraId="0492F95D" w14:textId="77777777" w:rsidR="00BF11E9" w:rsidRPr="00BC7FA7" w:rsidRDefault="00BF11E9" w:rsidP="00A319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15752A65" w14:textId="77777777" w:rsidR="00BF11E9" w:rsidRPr="00BC7FA7" w:rsidRDefault="00BF11E9" w:rsidP="00A319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35.203</w:t>
            </w:r>
          </w:p>
        </w:tc>
        <w:tc>
          <w:tcPr>
            <w:tcW w:w="1481" w:type="dxa"/>
            <w:tcBorders>
              <w:top w:val="single" w:sz="4" w:space="0" w:color="auto"/>
            </w:tcBorders>
            <w:vAlign w:val="bottom"/>
          </w:tcPr>
          <w:p w14:paraId="4AE834B7" w14:textId="77777777" w:rsidR="00BF11E9" w:rsidRPr="00BC7FA7" w:rsidRDefault="00BF11E9" w:rsidP="00A319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493B2A05" w14:textId="77777777" w:rsidR="00BF11E9" w:rsidRPr="00BC7FA7" w:rsidRDefault="00BF11E9" w:rsidP="00A319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vAlign w:val="bottom"/>
          </w:tcPr>
          <w:p w14:paraId="7DC7DDFA" w14:textId="77777777" w:rsidR="00BF11E9" w:rsidRPr="00BC7FA7" w:rsidRDefault="00BF11E9" w:rsidP="00A319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779BA9B1" w14:textId="77777777" w:rsidR="00BF11E9" w:rsidRPr="00BC7FA7" w:rsidRDefault="00BF11E9" w:rsidP="00A319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7.04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vAlign w:val="bottom"/>
          </w:tcPr>
          <w:p w14:paraId="29C9DE78" w14:textId="77777777" w:rsidR="00BF11E9" w:rsidRPr="00BC7FA7" w:rsidRDefault="00BF11E9" w:rsidP="00A319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40685C1D" w14:textId="77777777" w:rsidR="00BF11E9" w:rsidRPr="00BC7FA7" w:rsidRDefault="00BF11E9" w:rsidP="00A319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4.39</w:t>
            </w:r>
          </w:p>
        </w:tc>
        <w:tc>
          <w:tcPr>
            <w:tcW w:w="2624" w:type="dxa"/>
            <w:tcBorders>
              <w:top w:val="single" w:sz="4" w:space="0" w:color="auto"/>
            </w:tcBorders>
            <w:vAlign w:val="bottom"/>
          </w:tcPr>
          <w:p w14:paraId="7EA2990D" w14:textId="77777777" w:rsidR="00BF11E9" w:rsidRPr="00BC7FA7" w:rsidRDefault="00BF11E9" w:rsidP="00A319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3ED683BB" w14:textId="77777777" w:rsidR="00BF11E9" w:rsidRPr="00BC7FA7" w:rsidRDefault="00BF11E9" w:rsidP="00A319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&lt; 0.0001 </w:t>
            </w:r>
            <w:r w:rsidRPr="00BC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ignificant</w:t>
            </w:r>
          </w:p>
        </w:tc>
      </w:tr>
      <w:tr w:rsidR="00BF11E9" w:rsidRPr="00BC7FA7" w14:paraId="67697816" w14:textId="77777777" w:rsidTr="00A319BD">
        <w:trPr>
          <w:trHeight w:val="552"/>
          <w:jc w:val="center"/>
        </w:trPr>
        <w:tc>
          <w:tcPr>
            <w:tcW w:w="2239" w:type="dxa"/>
          </w:tcPr>
          <w:p w14:paraId="7A0DF4F2" w14:textId="77777777" w:rsidR="00BF11E9" w:rsidRPr="00BC7FA7" w:rsidRDefault="00BF11E9" w:rsidP="00A319BD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-Zearalenone</w:t>
            </w:r>
          </w:p>
        </w:tc>
        <w:tc>
          <w:tcPr>
            <w:tcW w:w="1242" w:type="dxa"/>
          </w:tcPr>
          <w:p w14:paraId="047AE9C5" w14:textId="77777777" w:rsidR="00BF11E9" w:rsidRPr="00BC7FA7" w:rsidRDefault="00BF11E9" w:rsidP="00A319BD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4.352</w:t>
            </w:r>
          </w:p>
        </w:tc>
        <w:tc>
          <w:tcPr>
            <w:tcW w:w="1481" w:type="dxa"/>
          </w:tcPr>
          <w:p w14:paraId="7A66D5CC" w14:textId="77777777" w:rsidR="00BF11E9" w:rsidRPr="00BC7FA7" w:rsidRDefault="00BF11E9" w:rsidP="00A319BD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64" w:type="dxa"/>
          </w:tcPr>
          <w:p w14:paraId="5624EBE5" w14:textId="77777777" w:rsidR="00BF11E9" w:rsidRPr="00BC7FA7" w:rsidRDefault="00BF11E9" w:rsidP="00A319BD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4.35</w:t>
            </w:r>
          </w:p>
        </w:tc>
        <w:tc>
          <w:tcPr>
            <w:tcW w:w="1198" w:type="dxa"/>
          </w:tcPr>
          <w:p w14:paraId="617A8289" w14:textId="77777777" w:rsidR="00BF11E9" w:rsidRPr="00BC7FA7" w:rsidRDefault="00BF11E9" w:rsidP="00A319BD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5.39</w:t>
            </w:r>
          </w:p>
        </w:tc>
        <w:tc>
          <w:tcPr>
            <w:tcW w:w="2624" w:type="dxa"/>
          </w:tcPr>
          <w:p w14:paraId="33EEB383" w14:textId="77777777" w:rsidR="00BF11E9" w:rsidRPr="00BC7FA7" w:rsidRDefault="00BF11E9" w:rsidP="00A319BD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001</w:t>
            </w:r>
          </w:p>
        </w:tc>
      </w:tr>
      <w:tr w:rsidR="00BF11E9" w:rsidRPr="00BC7FA7" w14:paraId="49FD3B72" w14:textId="77777777" w:rsidTr="00A319BD">
        <w:trPr>
          <w:trHeight w:val="552"/>
          <w:jc w:val="center"/>
        </w:trPr>
        <w:tc>
          <w:tcPr>
            <w:tcW w:w="2239" w:type="dxa"/>
          </w:tcPr>
          <w:p w14:paraId="5430D97B" w14:textId="77777777" w:rsidR="00BF11E9" w:rsidRPr="00BC7FA7" w:rsidRDefault="00BF11E9" w:rsidP="00A319BD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-Gamma radiation</w:t>
            </w:r>
          </w:p>
        </w:tc>
        <w:tc>
          <w:tcPr>
            <w:tcW w:w="1242" w:type="dxa"/>
          </w:tcPr>
          <w:p w14:paraId="71141654" w14:textId="77777777" w:rsidR="00BF11E9" w:rsidRPr="00BC7FA7" w:rsidRDefault="00BF11E9" w:rsidP="00A319BD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74.232</w:t>
            </w:r>
          </w:p>
        </w:tc>
        <w:tc>
          <w:tcPr>
            <w:tcW w:w="1481" w:type="dxa"/>
          </w:tcPr>
          <w:p w14:paraId="2AA97BC5" w14:textId="77777777" w:rsidR="00BF11E9" w:rsidRPr="00BC7FA7" w:rsidRDefault="00BF11E9" w:rsidP="00A319BD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64" w:type="dxa"/>
          </w:tcPr>
          <w:p w14:paraId="42FDF3BB" w14:textId="77777777" w:rsidR="00BF11E9" w:rsidRPr="00BC7FA7" w:rsidRDefault="00BF11E9" w:rsidP="00A319BD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74.23</w:t>
            </w:r>
          </w:p>
        </w:tc>
        <w:tc>
          <w:tcPr>
            <w:tcW w:w="1198" w:type="dxa"/>
          </w:tcPr>
          <w:p w14:paraId="237C2B7F" w14:textId="77777777" w:rsidR="00BF11E9" w:rsidRPr="00BC7FA7" w:rsidRDefault="00BF11E9" w:rsidP="00A319BD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9.56</w:t>
            </w:r>
          </w:p>
        </w:tc>
        <w:tc>
          <w:tcPr>
            <w:tcW w:w="2624" w:type="dxa"/>
          </w:tcPr>
          <w:p w14:paraId="6D9D6374" w14:textId="77777777" w:rsidR="00BF11E9" w:rsidRPr="00BC7FA7" w:rsidRDefault="00BF11E9" w:rsidP="00A319BD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001</w:t>
            </w:r>
          </w:p>
        </w:tc>
      </w:tr>
      <w:tr w:rsidR="00BF11E9" w:rsidRPr="00BC7FA7" w14:paraId="64287582" w14:textId="77777777" w:rsidTr="00A319BD">
        <w:trPr>
          <w:trHeight w:val="552"/>
          <w:jc w:val="center"/>
        </w:trPr>
        <w:tc>
          <w:tcPr>
            <w:tcW w:w="2239" w:type="dxa"/>
          </w:tcPr>
          <w:p w14:paraId="12DE6A3F" w14:textId="77777777" w:rsidR="00BF11E9" w:rsidRPr="00BC7FA7" w:rsidRDefault="00BF11E9" w:rsidP="00A319BD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1242" w:type="dxa"/>
          </w:tcPr>
          <w:p w14:paraId="799EA097" w14:textId="77777777" w:rsidR="00BF11E9" w:rsidRPr="00BC7FA7" w:rsidRDefault="00BF11E9" w:rsidP="00A319BD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76803</w:t>
            </w:r>
          </w:p>
        </w:tc>
        <w:tc>
          <w:tcPr>
            <w:tcW w:w="1481" w:type="dxa"/>
          </w:tcPr>
          <w:p w14:paraId="5583B96A" w14:textId="77777777" w:rsidR="00BF11E9" w:rsidRPr="00BC7FA7" w:rsidRDefault="00BF11E9" w:rsidP="00A319BD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64" w:type="dxa"/>
          </w:tcPr>
          <w:p w14:paraId="396CFB63" w14:textId="77777777" w:rsidR="00BF11E9" w:rsidRPr="00BC7FA7" w:rsidRDefault="00BF11E9" w:rsidP="00A319BD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76</w:t>
            </w:r>
          </w:p>
        </w:tc>
        <w:tc>
          <w:tcPr>
            <w:tcW w:w="1198" w:type="dxa"/>
          </w:tcPr>
          <w:p w14:paraId="24F4E3AD" w14:textId="77777777" w:rsidR="00BF11E9" w:rsidRPr="00BC7FA7" w:rsidRDefault="00BF11E9" w:rsidP="00A319BD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15</w:t>
            </w:r>
          </w:p>
        </w:tc>
        <w:tc>
          <w:tcPr>
            <w:tcW w:w="2624" w:type="dxa"/>
          </w:tcPr>
          <w:p w14:paraId="61CF2E1A" w14:textId="77777777" w:rsidR="00BF11E9" w:rsidRPr="00BC7FA7" w:rsidRDefault="00BF11E9" w:rsidP="00A319BD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0.0037</w:t>
            </w:r>
          </w:p>
        </w:tc>
      </w:tr>
      <w:tr w:rsidR="00BF11E9" w:rsidRPr="00BC7FA7" w14:paraId="44225A2A" w14:textId="77777777" w:rsidTr="00A319BD">
        <w:trPr>
          <w:trHeight w:val="552"/>
          <w:jc w:val="center"/>
        </w:trPr>
        <w:tc>
          <w:tcPr>
            <w:tcW w:w="2239" w:type="dxa"/>
          </w:tcPr>
          <w:p w14:paraId="7F30E2CD" w14:textId="77777777" w:rsidR="00BF11E9" w:rsidRPr="00BC7FA7" w:rsidRDefault="00BF11E9" w:rsidP="00A319BD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BC7FA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42" w:type="dxa"/>
          </w:tcPr>
          <w:p w14:paraId="1179C5DE" w14:textId="77777777" w:rsidR="00BF11E9" w:rsidRPr="00BC7FA7" w:rsidRDefault="00BF11E9" w:rsidP="00A319BD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34407</w:t>
            </w:r>
          </w:p>
        </w:tc>
        <w:tc>
          <w:tcPr>
            <w:tcW w:w="1481" w:type="dxa"/>
          </w:tcPr>
          <w:p w14:paraId="07A87EA3" w14:textId="77777777" w:rsidR="00BF11E9" w:rsidRPr="00BC7FA7" w:rsidRDefault="00BF11E9" w:rsidP="00A319BD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64" w:type="dxa"/>
          </w:tcPr>
          <w:p w14:paraId="660EF467" w14:textId="77777777" w:rsidR="00BF11E9" w:rsidRPr="00BC7FA7" w:rsidRDefault="00BF11E9" w:rsidP="00A319BD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34</w:t>
            </w:r>
          </w:p>
        </w:tc>
        <w:tc>
          <w:tcPr>
            <w:tcW w:w="1198" w:type="dxa"/>
          </w:tcPr>
          <w:p w14:paraId="66C2EE4E" w14:textId="77777777" w:rsidR="00BF11E9" w:rsidRPr="00BC7FA7" w:rsidRDefault="00BF11E9" w:rsidP="00A319BD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14</w:t>
            </w:r>
          </w:p>
        </w:tc>
        <w:tc>
          <w:tcPr>
            <w:tcW w:w="2624" w:type="dxa"/>
          </w:tcPr>
          <w:p w14:paraId="5F3D0CD6" w14:textId="77777777" w:rsidR="00BF11E9" w:rsidRPr="00BC7FA7" w:rsidRDefault="00BF11E9" w:rsidP="00A319BD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0.0006</w:t>
            </w:r>
          </w:p>
        </w:tc>
      </w:tr>
      <w:tr w:rsidR="00BF11E9" w:rsidRPr="00BC7FA7" w14:paraId="6A2763ED" w14:textId="77777777" w:rsidTr="00A319BD">
        <w:trPr>
          <w:trHeight w:val="552"/>
          <w:jc w:val="center"/>
        </w:trPr>
        <w:tc>
          <w:tcPr>
            <w:tcW w:w="2239" w:type="dxa"/>
          </w:tcPr>
          <w:p w14:paraId="74E9D0BA" w14:textId="77777777" w:rsidR="00BF11E9" w:rsidRPr="00BC7FA7" w:rsidRDefault="00BF11E9" w:rsidP="00A319BD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r w:rsidRPr="00BC7FA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42" w:type="dxa"/>
          </w:tcPr>
          <w:p w14:paraId="48F956BF" w14:textId="77777777" w:rsidR="00BF11E9" w:rsidRPr="00BC7FA7" w:rsidRDefault="00BF11E9" w:rsidP="00A319BD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17858</w:t>
            </w:r>
          </w:p>
        </w:tc>
        <w:tc>
          <w:tcPr>
            <w:tcW w:w="1481" w:type="dxa"/>
          </w:tcPr>
          <w:p w14:paraId="2081BBE0" w14:textId="77777777" w:rsidR="00BF11E9" w:rsidRPr="00BC7FA7" w:rsidRDefault="00BF11E9" w:rsidP="00A319BD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64" w:type="dxa"/>
          </w:tcPr>
          <w:p w14:paraId="2C1135BA" w14:textId="77777777" w:rsidR="00BF11E9" w:rsidRPr="00BC7FA7" w:rsidRDefault="00BF11E9" w:rsidP="00A319BD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17</w:t>
            </w:r>
          </w:p>
        </w:tc>
        <w:tc>
          <w:tcPr>
            <w:tcW w:w="1198" w:type="dxa"/>
          </w:tcPr>
          <w:p w14:paraId="2B46E0A3" w14:textId="77777777" w:rsidR="00BF11E9" w:rsidRPr="00BC7FA7" w:rsidRDefault="00BF11E9" w:rsidP="00A319BD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43</w:t>
            </w:r>
          </w:p>
        </w:tc>
        <w:tc>
          <w:tcPr>
            <w:tcW w:w="2624" w:type="dxa"/>
          </w:tcPr>
          <w:p w14:paraId="59248C4E" w14:textId="77777777" w:rsidR="00BF11E9" w:rsidRPr="00BC7FA7" w:rsidRDefault="00BF11E9" w:rsidP="00A319BD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0.0006</w:t>
            </w:r>
          </w:p>
        </w:tc>
      </w:tr>
      <w:tr w:rsidR="00BF11E9" w:rsidRPr="00BC7FA7" w14:paraId="3DFB8EA0" w14:textId="77777777" w:rsidTr="00A319BD">
        <w:trPr>
          <w:trHeight w:val="552"/>
          <w:jc w:val="center"/>
        </w:trPr>
        <w:tc>
          <w:tcPr>
            <w:tcW w:w="2239" w:type="dxa"/>
          </w:tcPr>
          <w:p w14:paraId="043161E7" w14:textId="77777777" w:rsidR="00BF11E9" w:rsidRPr="00BC7FA7" w:rsidRDefault="00BF11E9" w:rsidP="00A319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idual</w:t>
            </w:r>
          </w:p>
        </w:tc>
        <w:tc>
          <w:tcPr>
            <w:tcW w:w="1242" w:type="dxa"/>
          </w:tcPr>
          <w:p w14:paraId="7585967C" w14:textId="77777777" w:rsidR="00BF11E9" w:rsidRPr="00BC7FA7" w:rsidRDefault="00BF11E9" w:rsidP="00A319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95809</w:t>
            </w:r>
          </w:p>
        </w:tc>
        <w:tc>
          <w:tcPr>
            <w:tcW w:w="1481" w:type="dxa"/>
          </w:tcPr>
          <w:p w14:paraId="20EAFC66" w14:textId="77777777" w:rsidR="00BF11E9" w:rsidRPr="00BC7FA7" w:rsidRDefault="00BF11E9" w:rsidP="00A319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64" w:type="dxa"/>
          </w:tcPr>
          <w:p w14:paraId="71E19783" w14:textId="77777777" w:rsidR="00BF11E9" w:rsidRPr="00BC7FA7" w:rsidRDefault="00BF11E9" w:rsidP="00A319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5</w:t>
            </w:r>
          </w:p>
        </w:tc>
        <w:tc>
          <w:tcPr>
            <w:tcW w:w="1198" w:type="dxa"/>
          </w:tcPr>
          <w:p w14:paraId="767E8136" w14:textId="77777777" w:rsidR="00BF11E9" w:rsidRPr="00BC7FA7" w:rsidRDefault="00BF11E9" w:rsidP="00A319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4" w:type="dxa"/>
          </w:tcPr>
          <w:p w14:paraId="6E2FE1EF" w14:textId="77777777" w:rsidR="00BF11E9" w:rsidRPr="00BC7FA7" w:rsidRDefault="00BF11E9" w:rsidP="00A319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11E9" w:rsidRPr="00BC7FA7" w14:paraId="7047A730" w14:textId="77777777" w:rsidTr="00A319BD">
        <w:trPr>
          <w:trHeight w:val="552"/>
          <w:jc w:val="center"/>
        </w:trPr>
        <w:tc>
          <w:tcPr>
            <w:tcW w:w="2239" w:type="dxa"/>
          </w:tcPr>
          <w:p w14:paraId="769B7341" w14:textId="77777777" w:rsidR="00BF11E9" w:rsidRPr="00BC7FA7" w:rsidRDefault="00BF11E9" w:rsidP="00A319BD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ck of Fit</w:t>
            </w:r>
          </w:p>
        </w:tc>
        <w:tc>
          <w:tcPr>
            <w:tcW w:w="1242" w:type="dxa"/>
          </w:tcPr>
          <w:p w14:paraId="44A16A5E" w14:textId="77777777" w:rsidR="00BF11E9" w:rsidRPr="00BC7FA7" w:rsidRDefault="00BF11E9" w:rsidP="00A319BD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00773</w:t>
            </w:r>
          </w:p>
        </w:tc>
        <w:tc>
          <w:tcPr>
            <w:tcW w:w="1481" w:type="dxa"/>
          </w:tcPr>
          <w:p w14:paraId="7F7A6565" w14:textId="77777777" w:rsidR="00BF11E9" w:rsidRPr="00BC7FA7" w:rsidRDefault="00BF11E9" w:rsidP="00A319BD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64" w:type="dxa"/>
          </w:tcPr>
          <w:p w14:paraId="1590DE50" w14:textId="77777777" w:rsidR="00BF11E9" w:rsidRPr="00BC7FA7" w:rsidRDefault="00BF11E9" w:rsidP="00A319BD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1198" w:type="dxa"/>
          </w:tcPr>
          <w:p w14:paraId="71AD5809" w14:textId="77777777" w:rsidR="00BF11E9" w:rsidRPr="00BC7FA7" w:rsidRDefault="00BF11E9" w:rsidP="00A319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2624" w:type="dxa"/>
          </w:tcPr>
          <w:p w14:paraId="22173B38" w14:textId="77777777" w:rsidR="00BF11E9" w:rsidRPr="00BC7FA7" w:rsidRDefault="00BF11E9" w:rsidP="00A319BD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0.8026 </w:t>
            </w:r>
            <w:r w:rsidRPr="00BC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t significant</w:t>
            </w:r>
          </w:p>
        </w:tc>
      </w:tr>
      <w:tr w:rsidR="00BF11E9" w:rsidRPr="00BC7FA7" w14:paraId="56EFC91E" w14:textId="77777777" w:rsidTr="00A319BD">
        <w:trPr>
          <w:trHeight w:val="552"/>
          <w:jc w:val="center"/>
        </w:trPr>
        <w:tc>
          <w:tcPr>
            <w:tcW w:w="2239" w:type="dxa"/>
          </w:tcPr>
          <w:p w14:paraId="07E5C019" w14:textId="77777777" w:rsidR="00BF11E9" w:rsidRPr="00BC7FA7" w:rsidRDefault="00BF11E9" w:rsidP="00A319BD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re Error</w:t>
            </w:r>
          </w:p>
        </w:tc>
        <w:tc>
          <w:tcPr>
            <w:tcW w:w="1242" w:type="dxa"/>
          </w:tcPr>
          <w:p w14:paraId="140722AD" w14:textId="77777777" w:rsidR="00BF11E9" w:rsidRPr="00BC7FA7" w:rsidRDefault="00BF11E9" w:rsidP="00A319BD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95732</w:t>
            </w:r>
          </w:p>
        </w:tc>
        <w:tc>
          <w:tcPr>
            <w:tcW w:w="1481" w:type="dxa"/>
          </w:tcPr>
          <w:p w14:paraId="70CA0509" w14:textId="77777777" w:rsidR="00BF11E9" w:rsidRPr="00BC7FA7" w:rsidRDefault="00BF11E9" w:rsidP="00A319BD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64" w:type="dxa"/>
          </w:tcPr>
          <w:p w14:paraId="11302155" w14:textId="77777777" w:rsidR="00BF11E9" w:rsidRPr="00BC7FA7" w:rsidRDefault="00BF11E9" w:rsidP="00A319BD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8</w:t>
            </w:r>
          </w:p>
        </w:tc>
        <w:tc>
          <w:tcPr>
            <w:tcW w:w="1198" w:type="dxa"/>
          </w:tcPr>
          <w:p w14:paraId="7E7B857A" w14:textId="77777777" w:rsidR="00BF11E9" w:rsidRPr="00BC7FA7" w:rsidRDefault="00BF11E9" w:rsidP="00A319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4" w:type="dxa"/>
          </w:tcPr>
          <w:p w14:paraId="63BCA416" w14:textId="77777777" w:rsidR="00BF11E9" w:rsidRPr="00BC7FA7" w:rsidRDefault="00BF11E9" w:rsidP="00A319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11E9" w:rsidRPr="00BC7FA7" w14:paraId="4DF6B302" w14:textId="77777777" w:rsidTr="00A319BD">
        <w:trPr>
          <w:trHeight w:val="552"/>
          <w:jc w:val="center"/>
        </w:trPr>
        <w:tc>
          <w:tcPr>
            <w:tcW w:w="2239" w:type="dxa"/>
            <w:tcBorders>
              <w:bottom w:val="single" w:sz="4" w:space="0" w:color="auto"/>
            </w:tcBorders>
          </w:tcPr>
          <w:p w14:paraId="480357AB" w14:textId="77777777" w:rsidR="00BF11E9" w:rsidRPr="00BC7FA7" w:rsidRDefault="00BF11E9" w:rsidP="00A319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r Total</w:t>
            </w:r>
          </w:p>
        </w:tc>
        <w:tc>
          <w:tcPr>
            <w:tcW w:w="1242" w:type="dxa"/>
            <w:tcBorders>
              <w:bottom w:val="single" w:sz="4" w:space="0" w:color="auto"/>
            </w:tcBorders>
          </w:tcPr>
          <w:p w14:paraId="434717CF" w14:textId="77777777" w:rsidR="00BF11E9" w:rsidRPr="00BC7FA7" w:rsidRDefault="00BF11E9" w:rsidP="00A319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55.161</w:t>
            </w:r>
          </w:p>
        </w:tc>
        <w:tc>
          <w:tcPr>
            <w:tcW w:w="1481" w:type="dxa"/>
            <w:tcBorders>
              <w:bottom w:val="single" w:sz="4" w:space="0" w:color="auto"/>
            </w:tcBorders>
          </w:tcPr>
          <w:p w14:paraId="19692E21" w14:textId="77777777" w:rsidR="00BF11E9" w:rsidRPr="00BC7FA7" w:rsidRDefault="00BF11E9" w:rsidP="00A319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14:paraId="731B57DD" w14:textId="77777777" w:rsidR="00BF11E9" w:rsidRPr="00BC7FA7" w:rsidRDefault="00BF11E9" w:rsidP="00A319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8" w:type="dxa"/>
            <w:tcBorders>
              <w:bottom w:val="single" w:sz="4" w:space="0" w:color="auto"/>
            </w:tcBorders>
          </w:tcPr>
          <w:p w14:paraId="7B06BC1B" w14:textId="77777777" w:rsidR="00BF11E9" w:rsidRPr="00BC7FA7" w:rsidRDefault="00BF11E9" w:rsidP="00A319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4" w:type="dxa"/>
            <w:tcBorders>
              <w:bottom w:val="single" w:sz="4" w:space="0" w:color="auto"/>
            </w:tcBorders>
          </w:tcPr>
          <w:p w14:paraId="4C6B5DB4" w14:textId="77777777" w:rsidR="00BF11E9" w:rsidRPr="00BC7FA7" w:rsidRDefault="00BF11E9" w:rsidP="00A319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C3E2DCB" w14:textId="77777777" w:rsidR="00BF11E9" w:rsidRPr="00BC7FA7" w:rsidRDefault="00BF11E9" w:rsidP="00BF11E9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39DBA8F" w14:textId="77777777" w:rsidR="00F13B21" w:rsidRDefault="00F13B21"/>
    <w:sectPr w:rsidR="00F13B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4BD2"/>
    <w:rsid w:val="000A4BD2"/>
    <w:rsid w:val="00511667"/>
    <w:rsid w:val="00BF11E9"/>
    <w:rsid w:val="00F13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6F84F6"/>
  <w15:chartTrackingRefBased/>
  <w15:docId w15:val="{63AC042C-AADA-4453-82FD-6BF9DC9940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F11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10</Characters>
  <Application>Microsoft Office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3</cp:revision>
  <dcterms:created xsi:type="dcterms:W3CDTF">2018-07-12T08:56:00Z</dcterms:created>
  <dcterms:modified xsi:type="dcterms:W3CDTF">2018-07-13T11:05:00Z</dcterms:modified>
</cp:coreProperties>
</file>